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815" w:rsidRPr="00B76754" w:rsidRDefault="00CF7815" w:rsidP="00CF7815">
      <w:pPr>
        <w:spacing w:line="480" w:lineRule="auto"/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</w:pPr>
      <w:r w:rsidRPr="00B76754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 xml:space="preserve">For cows housed with functional gates, all technical errors related to the use of the gates were recorded (Table 3). Eight cows experienced a locked gate due to errors. The errors were either due to cows not fully entering the pen, and thus locking the gate without a cow inside (n=6), or due to erroneous locking of the gate (n=2). However, in all of these </w:t>
      </w:r>
      <w:proofErr w:type="gramStart"/>
      <w:r w:rsidRPr="00B76754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>8</w:t>
      </w:r>
      <w:proofErr w:type="gramEnd"/>
      <w:r w:rsidRPr="00B76754">
        <w:rPr>
          <w:rFonts w:ascii="Times New Roman" w:eastAsiaTheme="majorEastAsia" w:hAnsi="Times New Roman" w:cs="Times New Roman"/>
          <w:bCs/>
          <w:sz w:val="20"/>
          <w:szCs w:val="20"/>
          <w:lang w:val="en-GB"/>
        </w:rPr>
        <w:t xml:space="preserve"> cases, the cow re-entered another pen within 60 min after experiencing the error.</w:t>
      </w:r>
    </w:p>
    <w:p w:rsidR="00B20A45" w:rsidRPr="00CF7815" w:rsidRDefault="00B20A45">
      <w:pPr>
        <w:rPr>
          <w:lang w:val="en-GB"/>
        </w:rPr>
      </w:pPr>
      <w:bookmarkStart w:id="0" w:name="_GoBack"/>
      <w:bookmarkEnd w:id="0"/>
    </w:p>
    <w:sectPr w:rsidR="00B20A45" w:rsidRPr="00CF78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815"/>
    <w:rsid w:val="00005A68"/>
    <w:rsid w:val="000C7680"/>
    <w:rsid w:val="001272D2"/>
    <w:rsid w:val="0013159E"/>
    <w:rsid w:val="001A03CF"/>
    <w:rsid w:val="0029753F"/>
    <w:rsid w:val="002B5E81"/>
    <w:rsid w:val="00312544"/>
    <w:rsid w:val="00321634"/>
    <w:rsid w:val="0035369F"/>
    <w:rsid w:val="003822BE"/>
    <w:rsid w:val="003B6F2F"/>
    <w:rsid w:val="003C1762"/>
    <w:rsid w:val="004614B9"/>
    <w:rsid w:val="004F0179"/>
    <w:rsid w:val="005576AE"/>
    <w:rsid w:val="00585D39"/>
    <w:rsid w:val="00613736"/>
    <w:rsid w:val="006442FA"/>
    <w:rsid w:val="006E3F1F"/>
    <w:rsid w:val="006F7437"/>
    <w:rsid w:val="00725621"/>
    <w:rsid w:val="007334A1"/>
    <w:rsid w:val="00775773"/>
    <w:rsid w:val="00800503"/>
    <w:rsid w:val="008A3C71"/>
    <w:rsid w:val="0091681F"/>
    <w:rsid w:val="009414CF"/>
    <w:rsid w:val="00973388"/>
    <w:rsid w:val="009D4E18"/>
    <w:rsid w:val="00A665DE"/>
    <w:rsid w:val="00AD27FD"/>
    <w:rsid w:val="00AE4830"/>
    <w:rsid w:val="00B20A45"/>
    <w:rsid w:val="00B41DFA"/>
    <w:rsid w:val="00BF093D"/>
    <w:rsid w:val="00C67177"/>
    <w:rsid w:val="00C92DC0"/>
    <w:rsid w:val="00CD408B"/>
    <w:rsid w:val="00CF7815"/>
    <w:rsid w:val="00DB5EEC"/>
    <w:rsid w:val="00E021BB"/>
    <w:rsid w:val="00E16BDA"/>
    <w:rsid w:val="00EC3847"/>
    <w:rsid w:val="00F00149"/>
    <w:rsid w:val="00F7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26FAB-40B7-4392-BC4A-F5927E5E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815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lain Rørvang</dc:creator>
  <cp:keywords/>
  <dc:description/>
  <cp:lastModifiedBy>Maria Vilain Rørvang</cp:lastModifiedBy>
  <cp:revision>1</cp:revision>
  <dcterms:created xsi:type="dcterms:W3CDTF">2018-01-02T15:29:00Z</dcterms:created>
  <dcterms:modified xsi:type="dcterms:W3CDTF">2018-01-02T15:30:00Z</dcterms:modified>
</cp:coreProperties>
</file>